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4 Association between copper intake and myocardial infarction as categorized by BMI</w:t>
      </w:r>
    </w:p>
    <w:tbl>
      <w:tblPr>
        <w:tblW w:w="8315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704"/>
        <w:gridCol w:w="1704"/>
        <w:gridCol w:w="1705"/>
        <w:gridCol w:w="1597"/>
      </w:tblGrid>
      <w:tr>
        <w:trPr/>
        <w:tc>
          <w:tcPr>
            <w:tcW w:w="16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before="157" w:after="157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 Matching</w:t>
            </w:r>
          </w:p>
        </w:tc>
        <w:tc>
          <w:tcPr>
            <w:tcW w:w="33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>
          <w:trHeight w:val="90" w:hRule="atLeast"/>
        </w:trPr>
        <w:tc>
          <w:tcPr>
            <w:tcW w:w="16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605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3"/>
              <w:keepNext w:val="false"/>
              <w:keepLines w:val="false"/>
              <w:widowControl/>
              <w:pBdr/>
              <w:shd w:fill="FCFDFE" w:val="clear"/>
              <w:spacing w:lineRule="atLeast" w:line="180" w:before="0" w:after="0"/>
              <w:ind w:left="0" w:right="0" w:hanging="0"/>
              <w:jc w:val="left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7"/>
                <w:lang w:val="en-US" w:eastAsia="zh-CN" w:bidi="ar"/>
              </w:rPr>
              <w:t xml:space="preserve">BMI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7"/>
                <w:lang w:val="en-US" w:eastAsia="zh-CN" w:bidi="ar"/>
              </w:rPr>
              <w:t>(kg/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7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7"/>
                <w:lang w:val="en-US" w:eastAsia="zh-CN" w:bidi="ar"/>
              </w:rPr>
              <w:t>)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9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25 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4 (0.61, 1.17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30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3 (0.64, 1.33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772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3 (0.51, 1.3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45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0 (0.37, 1.32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74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  <w:t>0.53 (0.31, 0.9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  <w:t>0.024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2 (0.39, 1.35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3126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4 (0.38, 1.0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98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4 (0.34, 1.23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837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-3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58 (0.42, 0.8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55 (0.38, 0.80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17</w:t>
            </w:r>
          </w:p>
        </w:tc>
      </w:tr>
      <w:tr>
        <w:trPr>
          <w:trHeight w:val="90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9 (0.46, 1.0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7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5 (0.41, 1.03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76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4 (0.50, 1.1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39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 (0.42, 1.10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19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46 (0.29, 0.74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47 (0.28, 0.78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37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8 (0.71, 1.0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1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8 (0.70, 1.11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831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4 (0.60, 1.1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8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1 (0.61, 1.34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229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3 (0.67, 1.3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66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7 (0.66, 1.44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944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0 (0.63, 1.29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826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6 (0.64, 1.44)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53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sex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hypertens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iabete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C, TG and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19:04Z</dcterms:created>
  <dc:creator>WenHe</dc:creator>
  <dc:description/>
  <dc:language>en-US</dc:language>
  <cp:lastModifiedBy>牛晓娜</cp:lastModifiedBy>
  <dcterms:modified xsi:type="dcterms:W3CDTF">2022-09-23T12:1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C2D8DFA677445AAF4DBED4989C62F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